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76153" w14:textId="1756AC6C" w:rsidR="00DE0B68" w:rsidRPr="00F73939" w:rsidRDefault="00DE0B68" w:rsidP="00DE0B68">
      <w:pPr>
        <w:spacing w:line="276" w:lineRule="auto"/>
        <w:rPr>
          <w:rFonts w:ascii="Times New Roman" w:hAnsi="Times New Roman" w:cs="Times New Roman"/>
          <w:b/>
          <w:bCs/>
          <w:color w:val="141413"/>
        </w:rPr>
      </w:pPr>
      <w:r w:rsidRPr="00F73939">
        <w:rPr>
          <w:rFonts w:ascii="Times New Roman" w:hAnsi="Times New Roman" w:cs="Times New Roman"/>
          <w:b/>
          <w:bCs/>
          <w:color w:val="141413"/>
        </w:rPr>
        <w:t xml:space="preserve">Supplementary </w:t>
      </w:r>
      <w:r w:rsidR="00DA7891">
        <w:rPr>
          <w:rFonts w:ascii="Times New Roman" w:hAnsi="Times New Roman" w:cs="Times New Roman"/>
          <w:b/>
          <w:bCs/>
          <w:color w:val="141413"/>
        </w:rPr>
        <w:t>T</w:t>
      </w:r>
      <w:r w:rsidRPr="00F73939">
        <w:rPr>
          <w:rFonts w:ascii="Times New Roman" w:hAnsi="Times New Roman" w:cs="Times New Roman"/>
          <w:b/>
          <w:bCs/>
          <w:color w:val="141413"/>
        </w:rPr>
        <w:t xml:space="preserve">able 1: </w:t>
      </w:r>
      <w:r w:rsidRPr="00F73939">
        <w:rPr>
          <w:rFonts w:ascii="Times New Roman" w:hAnsi="Times New Roman" w:cs="Times New Roman"/>
          <w:color w:val="141413"/>
        </w:rPr>
        <w:t>Case definitions</w:t>
      </w:r>
      <w:r w:rsidRPr="00F73939">
        <w:rPr>
          <w:rFonts w:ascii="Times New Roman" w:hAnsi="Times New Roman" w:cs="Times New Roman"/>
          <w:b/>
          <w:bCs/>
          <w:color w:val="141413"/>
        </w:rPr>
        <w:t xml:space="preserve"> </w:t>
      </w:r>
    </w:p>
    <w:tbl>
      <w:tblPr>
        <w:tblW w:w="4938" w:type="pct"/>
        <w:tblInd w:w="1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724"/>
        <w:gridCol w:w="7174"/>
      </w:tblGrid>
      <w:tr w:rsidR="00DE0B68" w:rsidRPr="00F73939" w14:paraId="066C3345" w14:textId="77777777" w:rsidTr="00F55FF0">
        <w:tc>
          <w:tcPr>
            <w:tcW w:w="969" w:type="pct"/>
            <w:tcBorders>
              <w:bottom w:val="single" w:sz="6" w:space="0" w:color="auto"/>
            </w:tcBorders>
            <w:shd w:val="clear" w:color="auto" w:fill="A8D08D" w:themeFill="accent6" w:themeFillTint="99"/>
          </w:tcPr>
          <w:p w14:paraId="6D1D7741" w14:textId="77777777" w:rsidR="00DE0B68" w:rsidRPr="00F73939" w:rsidRDefault="00DE0B68" w:rsidP="00F55F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color w:val="000000"/>
              </w:rPr>
              <w:t>Diagnosis</w:t>
            </w:r>
          </w:p>
        </w:tc>
        <w:tc>
          <w:tcPr>
            <w:tcW w:w="4031" w:type="pct"/>
            <w:tcBorders>
              <w:bottom w:val="single" w:sz="6" w:space="0" w:color="auto"/>
            </w:tcBorders>
            <w:shd w:val="clear" w:color="auto" w:fill="A8D08D" w:themeFill="accent6" w:themeFillTint="99"/>
          </w:tcPr>
          <w:p w14:paraId="1E74EB1B" w14:textId="77777777" w:rsidR="00DE0B68" w:rsidRPr="00F73939" w:rsidRDefault="00DE0B68" w:rsidP="00F55F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color w:val="000000"/>
              </w:rPr>
              <w:t>Case definition</w:t>
            </w:r>
          </w:p>
        </w:tc>
      </w:tr>
      <w:tr w:rsidR="00DE0B68" w:rsidRPr="00F73939" w14:paraId="558F0A93" w14:textId="77777777" w:rsidTr="00F55FF0">
        <w:trPr>
          <w:trHeight w:val="421"/>
        </w:trPr>
        <w:tc>
          <w:tcPr>
            <w:tcW w:w="5000" w:type="pct"/>
            <w:gridSpan w:val="2"/>
            <w:shd w:val="clear" w:color="auto" w:fill="D5DCE4" w:themeFill="text2" w:themeFillTint="33"/>
          </w:tcPr>
          <w:p w14:paraId="7FF783FA" w14:textId="77777777" w:rsidR="00DE0B68" w:rsidRPr="00F73939" w:rsidRDefault="00DE0B68" w:rsidP="00F55FF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</w:rPr>
            </w:pPr>
            <w:r w:rsidRPr="00F73939">
              <w:rPr>
                <w:rFonts w:ascii="Times New Roman" w:hAnsi="Times New Roman" w:cs="Times New Roman"/>
                <w:b/>
                <w:bCs/>
                <w:color w:val="4472C4" w:themeColor="accent1"/>
              </w:rPr>
              <w:t>Lyme borreliosis (LB)*</w:t>
            </w:r>
          </w:p>
        </w:tc>
      </w:tr>
      <w:tr w:rsidR="0052457D" w:rsidRPr="00F73939" w14:paraId="336D2A62" w14:textId="77777777" w:rsidTr="00F73939">
        <w:trPr>
          <w:trHeight w:val="2937"/>
        </w:trPr>
        <w:tc>
          <w:tcPr>
            <w:tcW w:w="969" w:type="pct"/>
          </w:tcPr>
          <w:p w14:paraId="6B9593E0" w14:textId="29CBEA1F" w:rsidR="0052457D" w:rsidRPr="00F73939" w:rsidRDefault="0052457D" w:rsidP="00F55FF0">
            <w:pPr>
              <w:pStyle w:val="Paragraph"/>
              <w:spacing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Probable case</w:t>
            </w:r>
          </w:p>
        </w:tc>
        <w:tc>
          <w:tcPr>
            <w:tcW w:w="4031" w:type="pct"/>
          </w:tcPr>
          <w:p w14:paraId="6456D67C" w14:textId="77777777" w:rsidR="0052457D" w:rsidRPr="00F73939" w:rsidRDefault="0052457D" w:rsidP="00F55FF0">
            <w:pPr>
              <w:pStyle w:val="Paragraph"/>
              <w:spacing w:after="0" w:line="276" w:lineRule="auto"/>
              <w:rPr>
                <w:rFonts w:eastAsia="Times New Roman"/>
                <w:color w:val="000000" w:themeColor="text1"/>
                <w:sz w:val="20"/>
                <w:lang w:eastAsia="en-GB"/>
              </w:rPr>
            </w:pPr>
            <w:r w:rsidRPr="00F73939">
              <w:rPr>
                <w:rFonts w:eastAsia="Times New Roman"/>
                <w:color w:val="000000" w:themeColor="text1"/>
                <w:sz w:val="20"/>
                <w:lang w:eastAsia="en-GB"/>
              </w:rPr>
              <w:t xml:space="preserve">ICD for LB diagnosis (ICD-10 code A69.2) </w:t>
            </w:r>
          </w:p>
          <w:p w14:paraId="726F3247" w14:textId="77777777" w:rsidR="0052457D" w:rsidRPr="00F73939" w:rsidRDefault="0052457D" w:rsidP="00F55FF0">
            <w:pPr>
              <w:pStyle w:val="Paragraph"/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F73939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OR</w:t>
            </w:r>
          </w:p>
          <w:p w14:paraId="482BF3D3" w14:textId="77777777" w:rsidR="0052457D" w:rsidRPr="00F73939" w:rsidRDefault="0052457D" w:rsidP="00F55FF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LB diagnosis in free text in record</w:t>
            </w:r>
          </w:p>
          <w:p w14:paraId="010B1367" w14:textId="77777777" w:rsidR="0052457D" w:rsidRPr="00F73939" w:rsidRDefault="0052457D" w:rsidP="00F55FF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AND, EITHER [</w:t>
            </w:r>
          </w:p>
          <w:p w14:paraId="20F4052D" w14:textId="77777777" w:rsidR="0052457D" w:rsidRPr="00F73939" w:rsidRDefault="0052457D" w:rsidP="00F55FF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equivocal or unspecified laboratory tests results for LB </w:t>
            </w:r>
          </w:p>
          <w:p w14:paraId="4C775003" w14:textId="77777777" w:rsidR="0052457D" w:rsidRPr="00F73939" w:rsidRDefault="0052457D" w:rsidP="00F55FF0">
            <w:pPr>
              <w:pStyle w:val="Paragraph"/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F73939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OR</w:t>
            </w:r>
          </w:p>
          <w:p w14:paraId="2EE8C8D4" w14:textId="18455F11" w:rsidR="0052457D" w:rsidRPr="00F73939" w:rsidRDefault="0052457D" w:rsidP="00F55FF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LB appropriate antibiotics (e.g. phenoxymethylpenicillin, doxycycline, amoxicillin,) within ± 14 days of incident </w:t>
            </w:r>
            <w:proofErr w:type="gramStart"/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date </w:t>
            </w:r>
            <w:r w:rsidRPr="00F7393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]</w:t>
            </w:r>
            <w:proofErr w:type="gramEnd"/>
          </w:p>
        </w:tc>
      </w:tr>
      <w:tr w:rsidR="00DE0B68" w:rsidRPr="00F73939" w14:paraId="14D89E02" w14:textId="77777777" w:rsidTr="00F73939">
        <w:trPr>
          <w:trHeight w:val="2685"/>
        </w:trPr>
        <w:tc>
          <w:tcPr>
            <w:tcW w:w="969" w:type="pct"/>
            <w:tcBorders>
              <w:bottom w:val="single" w:sz="6" w:space="0" w:color="auto"/>
            </w:tcBorders>
          </w:tcPr>
          <w:p w14:paraId="3F3703A1" w14:textId="77777777" w:rsidR="00DE0B68" w:rsidRPr="00F73939" w:rsidRDefault="00DE0B68" w:rsidP="00F55FF0">
            <w:pPr>
              <w:pStyle w:val="Paragraph"/>
              <w:spacing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Confirmed case</w:t>
            </w:r>
          </w:p>
        </w:tc>
        <w:tc>
          <w:tcPr>
            <w:tcW w:w="4031" w:type="pct"/>
            <w:tcBorders>
              <w:bottom w:val="single" w:sz="6" w:space="0" w:color="auto"/>
            </w:tcBorders>
          </w:tcPr>
          <w:p w14:paraId="3C9304E4" w14:textId="29A0C4E2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[</w:t>
            </w:r>
            <w:r w:rsidR="0052457D" w:rsidRPr="00F73939">
              <w:rPr>
                <w:color w:val="000000"/>
                <w:sz w:val="20"/>
              </w:rPr>
              <w:t>P</w:t>
            </w:r>
            <w:r w:rsidRPr="00F73939">
              <w:rPr>
                <w:color w:val="000000"/>
                <w:sz w:val="20"/>
              </w:rPr>
              <w:t xml:space="preserve">robable </w:t>
            </w:r>
            <w:proofErr w:type="gramStart"/>
            <w:r w:rsidRPr="00F73939">
              <w:rPr>
                <w:color w:val="000000"/>
                <w:sz w:val="20"/>
              </w:rPr>
              <w:t xml:space="preserve">case </w:t>
            </w:r>
            <w:r w:rsidRPr="00F73939">
              <w:rPr>
                <w:b/>
                <w:bCs/>
                <w:color w:val="000000"/>
                <w:sz w:val="20"/>
              </w:rPr>
              <w:t>]</w:t>
            </w:r>
            <w:proofErr w:type="gramEnd"/>
          </w:p>
          <w:p w14:paraId="6F2F6AA7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 xml:space="preserve">AND </w:t>
            </w:r>
          </w:p>
          <w:p w14:paraId="091B81FB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 xml:space="preserve">laboratory confirmation, </w:t>
            </w:r>
            <w:r w:rsidRPr="00F73939">
              <w:rPr>
                <w:b/>
                <w:bCs/>
                <w:color w:val="000000"/>
                <w:sz w:val="20"/>
              </w:rPr>
              <w:t>EITHER [</w:t>
            </w:r>
          </w:p>
          <w:p w14:paraId="7F5630A7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A positive culture or PCR for </w:t>
            </w:r>
            <w:r w:rsidRPr="00F73939">
              <w:rPr>
                <w:i/>
                <w:iCs/>
                <w:color w:val="000000"/>
                <w:sz w:val="20"/>
              </w:rPr>
              <w:t>B. burgdorferi</w:t>
            </w:r>
          </w:p>
          <w:p w14:paraId="289578E5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OR</w:t>
            </w:r>
          </w:p>
          <w:p w14:paraId="094BB758" w14:textId="77777777" w:rsidR="00DE0B68" w:rsidRPr="00F73939" w:rsidRDefault="00DE0B68" w:rsidP="00F55FF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A positive two-tier test: positive ELISA test within ± 180 days of incident date AND positive Western Blot within ± 180 days of index date</w:t>
            </w:r>
          </w:p>
          <w:p w14:paraId="38C56FC1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 xml:space="preserve">OR </w:t>
            </w:r>
          </w:p>
          <w:p w14:paraId="4DA382AA" w14:textId="47DAAFBD" w:rsidR="00DE0B68" w:rsidRPr="00F73939" w:rsidRDefault="00DE0B68" w:rsidP="00F73939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A positive single-tier Western Blot within ± 90 days of index date</w:t>
            </w:r>
            <w:r w:rsidRPr="00F7393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]</w:t>
            </w:r>
          </w:p>
        </w:tc>
      </w:tr>
      <w:tr w:rsidR="00DE0B68" w:rsidRPr="00F73939" w14:paraId="0CC94510" w14:textId="77777777" w:rsidTr="00F55FF0">
        <w:trPr>
          <w:trHeight w:val="411"/>
        </w:trPr>
        <w:tc>
          <w:tcPr>
            <w:tcW w:w="5000" w:type="pct"/>
            <w:gridSpan w:val="2"/>
            <w:shd w:val="clear" w:color="auto" w:fill="D5DCE4" w:themeFill="text2" w:themeFillTint="33"/>
          </w:tcPr>
          <w:p w14:paraId="55327BEE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000000"/>
                <w:u w:val="single"/>
              </w:rPr>
            </w:pPr>
            <w:r w:rsidRPr="00F73939">
              <w:rPr>
                <w:b/>
                <w:bCs/>
                <w:color w:val="4472C4" w:themeColor="accent1"/>
              </w:rPr>
              <w:t xml:space="preserve">Erythema </w:t>
            </w:r>
            <w:proofErr w:type="spellStart"/>
            <w:r w:rsidRPr="00F73939">
              <w:rPr>
                <w:b/>
                <w:bCs/>
                <w:color w:val="4472C4" w:themeColor="accent1"/>
              </w:rPr>
              <w:t>migrans</w:t>
            </w:r>
            <w:proofErr w:type="spellEnd"/>
            <w:r w:rsidRPr="00F73939">
              <w:rPr>
                <w:b/>
                <w:bCs/>
                <w:color w:val="4472C4" w:themeColor="accent1"/>
              </w:rPr>
              <w:t xml:space="preserve"> (EM)</w:t>
            </w:r>
          </w:p>
        </w:tc>
      </w:tr>
      <w:tr w:rsidR="0052457D" w:rsidRPr="00F73939" w14:paraId="384CA429" w14:textId="77777777" w:rsidTr="00F73939">
        <w:trPr>
          <w:trHeight w:val="2343"/>
        </w:trPr>
        <w:tc>
          <w:tcPr>
            <w:tcW w:w="969" w:type="pct"/>
          </w:tcPr>
          <w:p w14:paraId="206B23FF" w14:textId="58F04E44" w:rsidR="0052457D" w:rsidRPr="00F73939" w:rsidRDefault="0052457D" w:rsidP="00F55FF0">
            <w:pPr>
              <w:pStyle w:val="Paragraph"/>
              <w:spacing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Probable case</w:t>
            </w:r>
          </w:p>
        </w:tc>
        <w:tc>
          <w:tcPr>
            <w:tcW w:w="4031" w:type="pct"/>
          </w:tcPr>
          <w:p w14:paraId="61D99017" w14:textId="77777777" w:rsidR="0052457D" w:rsidRPr="00F73939" w:rsidRDefault="0052457D" w:rsidP="00F55FF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EM diagnosis in free text in record</w:t>
            </w:r>
          </w:p>
          <w:p w14:paraId="422CF083" w14:textId="77777777" w:rsidR="0052457D" w:rsidRPr="00F73939" w:rsidRDefault="0052457D" w:rsidP="00F55FF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AND, EITHER [</w:t>
            </w:r>
          </w:p>
          <w:p w14:paraId="5113AB94" w14:textId="77777777" w:rsidR="0052457D" w:rsidRPr="00F73939" w:rsidRDefault="0052457D" w:rsidP="00F55FF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Equivocal or unspecified laboratory tests results for EM </w:t>
            </w:r>
          </w:p>
          <w:p w14:paraId="7AAA2C5F" w14:textId="77777777" w:rsidR="0052457D" w:rsidRPr="00F73939" w:rsidRDefault="0052457D" w:rsidP="00F55FF0">
            <w:pPr>
              <w:pStyle w:val="Paragraph"/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</w:pPr>
            <w:r w:rsidRPr="00F73939">
              <w:rPr>
                <w:rFonts w:eastAsia="Times New Roman"/>
                <w:b/>
                <w:bCs/>
                <w:color w:val="000000"/>
                <w:sz w:val="20"/>
                <w:lang w:eastAsia="en-GB"/>
              </w:rPr>
              <w:t>OR</w:t>
            </w:r>
          </w:p>
          <w:p w14:paraId="4950B56B" w14:textId="2780A0CF" w:rsidR="0052457D" w:rsidRPr="00F73939" w:rsidRDefault="0052457D" w:rsidP="00F55FF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EM appropriate antibiotics (</w:t>
            </w:r>
            <w:proofErr w:type="gramStart"/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e.g.</w:t>
            </w:r>
            <w:proofErr w:type="gramEnd"/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 phenoxymethylpenicillin, doxycycline, amoxicillin, </w:t>
            </w:r>
            <w:proofErr w:type="spellStart"/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cefuroxym</w:t>
            </w:r>
            <w:r w:rsidR="00FE5222">
              <w:rPr>
                <w:rFonts w:ascii="Times New Roman" w:hAnsi="Times New Roman" w:cs="Times New Roman"/>
                <w:color w:val="000000"/>
                <w:sz w:val="20"/>
              </w:rPr>
              <w:t>e</w:t>
            </w:r>
            <w:proofErr w:type="spellEnd"/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axet</w:t>
            </w:r>
            <w:r w:rsidR="00FE5222">
              <w:rPr>
                <w:rFonts w:ascii="Times New Roman" w:hAnsi="Times New Roman" w:cs="Times New Roman"/>
                <w:color w:val="000000"/>
                <w:sz w:val="20"/>
              </w:rPr>
              <w:t>i</w:t>
            </w:r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l</w:t>
            </w:r>
            <w:proofErr w:type="spellEnd"/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, az</w:t>
            </w:r>
            <w:r w:rsidR="00FE5222">
              <w:rPr>
                <w:rFonts w:ascii="Times New Roman" w:hAnsi="Times New Roman" w:cs="Times New Roman"/>
                <w:color w:val="000000"/>
                <w:sz w:val="20"/>
              </w:rPr>
              <w:t>i</w:t>
            </w:r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  <w:r w:rsidR="00FE5222">
              <w:rPr>
                <w:rFonts w:ascii="Times New Roman" w:hAnsi="Times New Roman" w:cs="Times New Roman"/>
                <w:color w:val="000000"/>
                <w:sz w:val="20"/>
              </w:rPr>
              <w:t>h</w:t>
            </w:r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romycin</w:t>
            </w: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) within ± 14 days of incident date</w:t>
            </w:r>
            <w:r w:rsidRPr="00F7393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]</w:t>
            </w:r>
          </w:p>
        </w:tc>
      </w:tr>
      <w:tr w:rsidR="00DE0B68" w:rsidRPr="00F73939" w14:paraId="5DFDED9C" w14:textId="77777777" w:rsidTr="00F55FF0">
        <w:tc>
          <w:tcPr>
            <w:tcW w:w="969" w:type="pct"/>
            <w:tcBorders>
              <w:bottom w:val="single" w:sz="6" w:space="0" w:color="auto"/>
            </w:tcBorders>
          </w:tcPr>
          <w:p w14:paraId="3D7F5978" w14:textId="77777777" w:rsidR="00DE0B68" w:rsidRPr="00F73939" w:rsidRDefault="00DE0B68" w:rsidP="00F55FF0">
            <w:pPr>
              <w:pStyle w:val="Paragraph"/>
              <w:spacing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Confirmed case</w:t>
            </w:r>
          </w:p>
        </w:tc>
        <w:tc>
          <w:tcPr>
            <w:tcW w:w="4031" w:type="pct"/>
            <w:tcBorders>
              <w:bottom w:val="single" w:sz="6" w:space="0" w:color="auto"/>
            </w:tcBorders>
          </w:tcPr>
          <w:p w14:paraId="59982FC0" w14:textId="31EA6064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[</w:t>
            </w:r>
            <w:r w:rsidR="0052457D" w:rsidRPr="00F73939">
              <w:rPr>
                <w:color w:val="000000"/>
                <w:sz w:val="20"/>
              </w:rPr>
              <w:t>P</w:t>
            </w:r>
            <w:r w:rsidRPr="00F73939">
              <w:rPr>
                <w:color w:val="000000"/>
                <w:sz w:val="20"/>
              </w:rPr>
              <w:t xml:space="preserve">robable </w:t>
            </w:r>
            <w:proofErr w:type="gramStart"/>
            <w:r w:rsidRPr="00F73939">
              <w:rPr>
                <w:color w:val="000000"/>
                <w:sz w:val="20"/>
              </w:rPr>
              <w:t xml:space="preserve">case </w:t>
            </w:r>
            <w:r w:rsidRPr="00F73939">
              <w:rPr>
                <w:b/>
                <w:bCs/>
                <w:color w:val="000000"/>
                <w:sz w:val="20"/>
              </w:rPr>
              <w:t>]</w:t>
            </w:r>
            <w:proofErr w:type="gramEnd"/>
            <w:r w:rsidRPr="00F73939">
              <w:rPr>
                <w:b/>
                <w:bCs/>
                <w:color w:val="000000"/>
                <w:sz w:val="20"/>
              </w:rPr>
              <w:t xml:space="preserve"> </w:t>
            </w:r>
          </w:p>
          <w:p w14:paraId="3E6CCCD0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 xml:space="preserve">AND </w:t>
            </w:r>
          </w:p>
          <w:p w14:paraId="6EFA2F43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 xml:space="preserve">laboratory confirmation, </w:t>
            </w:r>
            <w:r w:rsidRPr="00F73939">
              <w:rPr>
                <w:b/>
                <w:bCs/>
                <w:color w:val="000000"/>
                <w:sz w:val="20"/>
              </w:rPr>
              <w:t>EITHER [</w:t>
            </w:r>
          </w:p>
          <w:p w14:paraId="0EF4062B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A positive culture or PCR for </w:t>
            </w:r>
            <w:r w:rsidRPr="00F73939">
              <w:rPr>
                <w:i/>
                <w:iCs/>
                <w:color w:val="000000"/>
                <w:sz w:val="20"/>
              </w:rPr>
              <w:t>B. burgdorferi</w:t>
            </w:r>
          </w:p>
          <w:p w14:paraId="429D5798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OR</w:t>
            </w:r>
          </w:p>
          <w:p w14:paraId="29362FFF" w14:textId="77777777" w:rsidR="00DE0B68" w:rsidRPr="00F73939" w:rsidRDefault="00DE0B68" w:rsidP="00F55FF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A positive two-tier test: positive ELISA test within ± 180 days of index date AND positive Western Blot within ± 180 days of index date</w:t>
            </w:r>
          </w:p>
          <w:p w14:paraId="1EDC11F2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 xml:space="preserve">OR </w:t>
            </w:r>
          </w:p>
          <w:p w14:paraId="2486AF40" w14:textId="0780B0DA" w:rsidR="00DE0B68" w:rsidRPr="00F73939" w:rsidRDefault="00DE0B68" w:rsidP="00F55FF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A positive single-tier Western Blot within ± 90 days of incident date  </w:t>
            </w:r>
          </w:p>
        </w:tc>
      </w:tr>
      <w:tr w:rsidR="00DE0B68" w:rsidRPr="00F73939" w14:paraId="70EFA6BB" w14:textId="77777777" w:rsidTr="00F55FF0">
        <w:trPr>
          <w:trHeight w:val="417"/>
        </w:trPr>
        <w:tc>
          <w:tcPr>
            <w:tcW w:w="500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 w:themeFill="text2" w:themeFillTint="33"/>
          </w:tcPr>
          <w:p w14:paraId="71915ED3" w14:textId="77777777" w:rsidR="00DE0B68" w:rsidRPr="00827660" w:rsidRDefault="00DE0B68" w:rsidP="00827660">
            <w:pPr>
              <w:pStyle w:val="NormalWeb"/>
              <w:keepNext/>
              <w:spacing w:before="0" w:beforeAutospacing="0" w:after="0" w:afterAutospacing="0" w:line="276" w:lineRule="auto"/>
              <w:jc w:val="center"/>
              <w:rPr>
                <w:b/>
                <w:bCs/>
                <w:color w:val="4472C4" w:themeColor="accent1"/>
              </w:rPr>
            </w:pPr>
            <w:r w:rsidRPr="00827660">
              <w:rPr>
                <w:b/>
                <w:bCs/>
                <w:color w:val="4472C4" w:themeColor="accent1"/>
              </w:rPr>
              <w:lastRenderedPageBreak/>
              <w:t>Disseminated Lyme borreliosis: Lyme arthritis (LA)</w:t>
            </w:r>
          </w:p>
        </w:tc>
      </w:tr>
      <w:tr w:rsidR="0052457D" w:rsidRPr="00F73939" w14:paraId="411835F0" w14:textId="77777777" w:rsidTr="00827660">
        <w:trPr>
          <w:trHeight w:val="1533"/>
        </w:trPr>
        <w:tc>
          <w:tcPr>
            <w:tcW w:w="969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19B8421" w14:textId="1F4E3F01" w:rsidR="0052457D" w:rsidRPr="00F73939" w:rsidRDefault="0052457D" w:rsidP="00F55FF0">
            <w:pPr>
              <w:pStyle w:val="Paragraph"/>
              <w:spacing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Probable case</w:t>
            </w:r>
          </w:p>
        </w:tc>
        <w:tc>
          <w:tcPr>
            <w:tcW w:w="403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26D214D" w14:textId="77777777" w:rsidR="0052457D" w:rsidRPr="00F73939" w:rsidRDefault="0052457D" w:rsidP="00F55FF0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  <w:u w:val="single"/>
              </w:rPr>
            </w:pPr>
            <w:r w:rsidRPr="00F73939">
              <w:rPr>
                <w:color w:val="000000" w:themeColor="text1"/>
                <w:sz w:val="20"/>
              </w:rPr>
              <w:t xml:space="preserve">Findings compatible with LA and associated with a LB ICD code (ICD-10 A69.2)  </w:t>
            </w:r>
          </w:p>
          <w:p w14:paraId="7FA3337A" w14:textId="77777777" w:rsidR="0052457D" w:rsidRPr="00F73939" w:rsidRDefault="0052457D" w:rsidP="00F55FF0">
            <w:pPr>
              <w:pStyle w:val="NormalWeb"/>
              <w:spacing w:before="0" w:beforeAutospacing="0" w:after="0" w:afterAutospacing="0"/>
              <w:rPr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AND</w:t>
            </w:r>
          </w:p>
          <w:p w14:paraId="32FACB7A" w14:textId="0CA5E81D" w:rsidR="0052457D" w:rsidRPr="00F73939" w:rsidRDefault="0052457D" w:rsidP="00F55FF0">
            <w:pPr>
              <w:pStyle w:val="NormalWeb"/>
              <w:spacing w:before="0" w:beforeAutospacing="0" w:after="0" w:afterAutospacing="0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LB or EM appropriate antibiotics (</w:t>
            </w:r>
            <w:proofErr w:type="gramStart"/>
            <w:r w:rsidRPr="00F73939">
              <w:rPr>
                <w:color w:val="000000"/>
                <w:sz w:val="20"/>
              </w:rPr>
              <w:t>e.g.</w:t>
            </w:r>
            <w:proofErr w:type="gramEnd"/>
            <w:r w:rsidRPr="00F73939">
              <w:rPr>
                <w:color w:val="000000"/>
                <w:sz w:val="20"/>
              </w:rPr>
              <w:t xml:space="preserve"> phenoxymethylpenicillin, doxycycline, amoxicillin, </w:t>
            </w:r>
            <w:r w:rsidR="00FE5222" w:rsidRPr="00F73939">
              <w:rPr>
                <w:color w:val="000000"/>
                <w:sz w:val="20"/>
              </w:rPr>
              <w:t>ce</w:t>
            </w:r>
            <w:r w:rsidR="00FE5222">
              <w:rPr>
                <w:color w:val="000000"/>
                <w:sz w:val="20"/>
              </w:rPr>
              <w:t>f</w:t>
            </w:r>
            <w:r w:rsidR="00FE5222" w:rsidRPr="00F73939">
              <w:rPr>
                <w:color w:val="000000"/>
                <w:sz w:val="20"/>
              </w:rPr>
              <w:t>triaxon</w:t>
            </w:r>
            <w:r w:rsidR="00FE5222">
              <w:rPr>
                <w:color w:val="000000"/>
                <w:sz w:val="20"/>
              </w:rPr>
              <w:t>e</w:t>
            </w:r>
            <w:r w:rsidRPr="00F73939">
              <w:rPr>
                <w:color w:val="000000"/>
                <w:sz w:val="20"/>
              </w:rPr>
              <w:t>) within ± 14 days of index date</w:t>
            </w:r>
            <w:r w:rsidRPr="00F73939">
              <w:rPr>
                <w:b/>
                <w:bCs/>
                <w:color w:val="000000"/>
                <w:sz w:val="20"/>
              </w:rPr>
              <w:t>]</w:t>
            </w:r>
          </w:p>
          <w:p w14:paraId="5A5CE069" w14:textId="77777777" w:rsidR="0052457D" w:rsidRPr="00F73939" w:rsidRDefault="0052457D" w:rsidP="00F55FF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OR</w:t>
            </w:r>
          </w:p>
          <w:p w14:paraId="6628AA40" w14:textId="06F78AC9" w:rsidR="0052457D" w:rsidRPr="00827660" w:rsidRDefault="0052457D" w:rsidP="00827660">
            <w:pPr>
              <w:pStyle w:val="NormalWeb"/>
              <w:spacing w:before="0" w:beforeAutospacing="0" w:after="0" w:afterAutospacing="0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Arthritis associated with LB and with a specific ICD code (</w:t>
            </w:r>
            <w:proofErr w:type="gramStart"/>
            <w:r w:rsidRPr="00F73939">
              <w:rPr>
                <w:color w:val="000000"/>
                <w:sz w:val="20"/>
              </w:rPr>
              <w:t>e.g.</w:t>
            </w:r>
            <w:proofErr w:type="gramEnd"/>
            <w:r w:rsidRPr="00F73939">
              <w:rPr>
                <w:color w:val="000000"/>
                <w:sz w:val="20"/>
              </w:rPr>
              <w:t xml:space="preserve"> ICD-10 A69.2)</w:t>
            </w:r>
          </w:p>
        </w:tc>
      </w:tr>
      <w:tr w:rsidR="00DE0B68" w:rsidRPr="00F73939" w14:paraId="2012945F" w14:textId="77777777" w:rsidTr="00F55FF0">
        <w:tc>
          <w:tcPr>
            <w:tcW w:w="9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64A81" w14:textId="77777777" w:rsidR="00DE0B68" w:rsidRPr="00F73939" w:rsidRDefault="00DE0B68" w:rsidP="00F55FF0">
            <w:pPr>
              <w:pStyle w:val="Paragraph"/>
              <w:spacing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Confirmed case</w:t>
            </w:r>
          </w:p>
        </w:tc>
        <w:tc>
          <w:tcPr>
            <w:tcW w:w="40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50CBC" w14:textId="23ED8B8A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[</w:t>
            </w:r>
            <w:r w:rsidR="0052457D" w:rsidRPr="00F73939">
              <w:rPr>
                <w:color w:val="000000"/>
                <w:sz w:val="20"/>
              </w:rPr>
              <w:t>P</w:t>
            </w:r>
            <w:r w:rsidRPr="00F73939">
              <w:rPr>
                <w:color w:val="000000"/>
                <w:sz w:val="20"/>
              </w:rPr>
              <w:t>robable case</w:t>
            </w:r>
            <w:r w:rsidRPr="00F73939">
              <w:rPr>
                <w:b/>
                <w:bCs/>
                <w:color w:val="000000"/>
                <w:sz w:val="20"/>
              </w:rPr>
              <w:t>]</w:t>
            </w:r>
          </w:p>
          <w:p w14:paraId="0A7641EC" w14:textId="77777777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 xml:space="preserve">AND </w:t>
            </w:r>
          </w:p>
          <w:p w14:paraId="75CBA1FE" w14:textId="0042CCD4" w:rsidR="00DE0B68" w:rsidRPr="00F73939" w:rsidRDefault="00DE0B68" w:rsidP="00F55FF0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 xml:space="preserve">laboratory confirmation through positive </w:t>
            </w:r>
            <w:r w:rsidR="0059721B" w:rsidRPr="00F73939">
              <w:rPr>
                <w:color w:val="000000"/>
                <w:sz w:val="20"/>
              </w:rPr>
              <w:t xml:space="preserve">two-tier </w:t>
            </w:r>
            <w:r w:rsidRPr="00F73939">
              <w:rPr>
                <w:color w:val="000000"/>
                <w:sz w:val="20"/>
              </w:rPr>
              <w:t>serologic tests</w:t>
            </w:r>
          </w:p>
        </w:tc>
      </w:tr>
      <w:tr w:rsidR="00DE0B68" w:rsidRPr="00F73939" w14:paraId="482FA179" w14:textId="77777777" w:rsidTr="00F55FF0">
        <w:trPr>
          <w:trHeight w:val="439"/>
        </w:trPr>
        <w:tc>
          <w:tcPr>
            <w:tcW w:w="500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 w:themeFill="text2" w:themeFillTint="33"/>
          </w:tcPr>
          <w:p w14:paraId="03D2C72C" w14:textId="77777777" w:rsidR="00DE0B68" w:rsidRPr="00F73939" w:rsidRDefault="00DE0B68" w:rsidP="00F55FF0">
            <w:pPr>
              <w:pStyle w:val="NormalWeb"/>
              <w:jc w:val="center"/>
              <w:rPr>
                <w:b/>
                <w:bCs/>
                <w:color w:val="000000"/>
                <w:u w:val="single"/>
              </w:rPr>
            </w:pPr>
            <w:r w:rsidRPr="00F73939">
              <w:rPr>
                <w:b/>
                <w:bCs/>
                <w:color w:val="4472C4" w:themeColor="accent1"/>
              </w:rPr>
              <w:t>Disseminated Lyme borreliosis: Lyme neuroborreliosis (LNB)</w:t>
            </w:r>
          </w:p>
        </w:tc>
      </w:tr>
      <w:tr w:rsidR="0059721B" w:rsidRPr="00F73939" w14:paraId="5CBB69B6" w14:textId="77777777" w:rsidTr="00F73939">
        <w:trPr>
          <w:trHeight w:val="3081"/>
        </w:trPr>
        <w:tc>
          <w:tcPr>
            <w:tcW w:w="969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0C8727B" w14:textId="77777777" w:rsidR="0059721B" w:rsidRPr="00F73939" w:rsidRDefault="0059721B" w:rsidP="0059721B">
            <w:pPr>
              <w:pStyle w:val="Paragraph"/>
              <w:spacing w:after="0"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Probable case</w:t>
            </w:r>
          </w:p>
          <w:p w14:paraId="66528B87" w14:textId="6B0EFD3B" w:rsidR="0059721B" w:rsidRPr="00F73939" w:rsidRDefault="0059721B" w:rsidP="0059721B">
            <w:pPr>
              <w:pStyle w:val="NoSpacing"/>
              <w:rPr>
                <w:color w:val="000000"/>
                <w:sz w:val="20"/>
              </w:rPr>
            </w:pPr>
          </w:p>
        </w:tc>
        <w:tc>
          <w:tcPr>
            <w:tcW w:w="403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AE910CB" w14:textId="77777777" w:rsidR="0059721B" w:rsidRPr="00F73939" w:rsidRDefault="0059721B" w:rsidP="0059721B">
            <w:pPr>
              <w:pStyle w:val="NormalWeb"/>
              <w:spacing w:before="0" w:beforeAutospacing="0" w:after="0" w:afterAutospacing="0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Findings compatible with LNB</w:t>
            </w:r>
            <w:r w:rsidRPr="00F73939">
              <w:rPr>
                <w:color w:val="000000" w:themeColor="text1"/>
                <w:sz w:val="20"/>
              </w:rPr>
              <w:t xml:space="preserve"> </w:t>
            </w:r>
            <w:r w:rsidRPr="00F73939">
              <w:rPr>
                <w:color w:val="000000"/>
                <w:sz w:val="20"/>
              </w:rPr>
              <w:t>and associated with a LB specific ICD or other code (</w:t>
            </w:r>
            <w:proofErr w:type="gramStart"/>
            <w:r w:rsidRPr="00F73939">
              <w:rPr>
                <w:color w:val="000000"/>
                <w:sz w:val="20"/>
              </w:rPr>
              <w:t>e.g.</w:t>
            </w:r>
            <w:proofErr w:type="gramEnd"/>
            <w:r w:rsidRPr="00F73939">
              <w:rPr>
                <w:color w:val="000000"/>
                <w:sz w:val="20"/>
              </w:rPr>
              <w:t xml:space="preserve"> A69.2 in combination with G01.9 for meningitis in bacterial diseases classified elsewhere, Annex 2)</w:t>
            </w:r>
          </w:p>
          <w:p w14:paraId="27BEAEFA" w14:textId="77777777" w:rsidR="0059721B" w:rsidRPr="00F73939" w:rsidRDefault="0059721B" w:rsidP="0059721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AND EITHER [</w:t>
            </w:r>
          </w:p>
          <w:p w14:paraId="594B732D" w14:textId="53C65BE1" w:rsidR="0059721B" w:rsidRPr="00F73939" w:rsidRDefault="0059721B" w:rsidP="0059721B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LB or EM appropriate antibiotics (</w:t>
            </w:r>
            <w:proofErr w:type="gramStart"/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e.g.</w:t>
            </w:r>
            <w:proofErr w:type="gramEnd"/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 phenoxymethylpenicillin, doxycycline, amoxicillin, </w:t>
            </w:r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ce</w:t>
            </w:r>
            <w:r w:rsidR="00FE5222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triaxon</w:t>
            </w:r>
            <w:r w:rsidR="00FE5222">
              <w:rPr>
                <w:rFonts w:ascii="Times New Roman" w:hAnsi="Times New Roman" w:cs="Times New Roman"/>
                <w:color w:val="000000"/>
                <w:sz w:val="20"/>
              </w:rPr>
              <w:t>e</w:t>
            </w: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) within ± 14 days)</w:t>
            </w:r>
          </w:p>
          <w:p w14:paraId="3E8E74B1" w14:textId="77777777" w:rsidR="0059721B" w:rsidRPr="00F73939" w:rsidRDefault="0059721B" w:rsidP="0059721B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OR</w:t>
            </w:r>
          </w:p>
          <w:p w14:paraId="7A1F80FD" w14:textId="77777777" w:rsidR="0059721B" w:rsidRPr="00F73939" w:rsidRDefault="0059721B" w:rsidP="0059721B">
            <w:pPr>
              <w:pStyle w:val="NormalWeb"/>
              <w:spacing w:before="0" w:beforeAutospacing="0" w:after="0" w:afterAutospacing="0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 xml:space="preserve">pleocytosis in the cerebrospinal fluid (CSF) </w:t>
            </w:r>
          </w:p>
          <w:p w14:paraId="25A4702F" w14:textId="77777777" w:rsidR="0059721B" w:rsidRPr="00F73939" w:rsidRDefault="0059721B" w:rsidP="0059721B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u w:val="single"/>
              </w:rPr>
            </w:pPr>
            <w:r w:rsidRPr="00F73939">
              <w:rPr>
                <w:b/>
                <w:bCs/>
                <w:color w:val="000000"/>
                <w:sz w:val="20"/>
              </w:rPr>
              <w:t>OR</w:t>
            </w:r>
          </w:p>
          <w:p w14:paraId="307081BC" w14:textId="77777777" w:rsidR="0059721B" w:rsidRPr="00F73939" w:rsidRDefault="0059721B" w:rsidP="0059721B">
            <w:pPr>
              <w:pStyle w:val="NormalWeb"/>
              <w:spacing w:before="0" w:beforeAutospacing="0" w:after="0" w:afterAutospacing="0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a positive serology in CSF</w:t>
            </w:r>
          </w:p>
          <w:p w14:paraId="672DC7C9" w14:textId="77777777" w:rsidR="0059721B" w:rsidRPr="00F73939" w:rsidRDefault="0059721B" w:rsidP="0059721B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OR</w:t>
            </w:r>
          </w:p>
          <w:p w14:paraId="07BF9B74" w14:textId="1C19FAA9" w:rsidR="0059721B" w:rsidRPr="00F73939" w:rsidRDefault="0059721B" w:rsidP="0059721B">
            <w:pPr>
              <w:pStyle w:val="NormalWeb"/>
              <w:spacing w:before="0" w:beforeAutospacing="0" w:after="0" w:afterAutospacing="0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a positive CSF–serum index, without pleocytosis and neurological findings</w:t>
            </w:r>
            <w:r w:rsidRPr="00F73939">
              <w:rPr>
                <w:b/>
                <w:bCs/>
                <w:color w:val="000000"/>
                <w:sz w:val="20"/>
              </w:rPr>
              <w:t>]</w:t>
            </w:r>
          </w:p>
        </w:tc>
      </w:tr>
      <w:tr w:rsidR="00DE0B68" w:rsidRPr="00F73939" w14:paraId="239EE9C5" w14:textId="77777777" w:rsidTr="00F55FF0">
        <w:trPr>
          <w:trHeight w:val="1452"/>
        </w:trPr>
        <w:tc>
          <w:tcPr>
            <w:tcW w:w="9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D1D79" w14:textId="77777777" w:rsidR="00DE0B68" w:rsidRPr="00F73939" w:rsidRDefault="00DE0B68" w:rsidP="0059721B">
            <w:pPr>
              <w:pStyle w:val="Paragraph"/>
              <w:spacing w:after="0"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Confirmed case</w:t>
            </w:r>
          </w:p>
          <w:p w14:paraId="25E0991B" w14:textId="77777777" w:rsidR="00DE0B68" w:rsidRPr="00F73939" w:rsidRDefault="00DE0B68" w:rsidP="0059721B">
            <w:pPr>
              <w:pStyle w:val="NoSpacing"/>
              <w:rPr>
                <w:rFonts w:eastAsia="SimSun"/>
                <w:sz w:val="20"/>
                <w:szCs w:val="24"/>
                <w:lang w:val="en-GB"/>
              </w:rPr>
            </w:pPr>
          </w:p>
        </w:tc>
        <w:tc>
          <w:tcPr>
            <w:tcW w:w="40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E54BC" w14:textId="3AAF3EA9" w:rsidR="00DE0B68" w:rsidRPr="00F73939" w:rsidRDefault="00DE0B68" w:rsidP="0059721B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[</w:t>
            </w:r>
            <w:r w:rsidR="0059721B" w:rsidRPr="00F73939">
              <w:rPr>
                <w:color w:val="000000"/>
                <w:sz w:val="20"/>
              </w:rPr>
              <w:t>P</w:t>
            </w:r>
            <w:r w:rsidRPr="00F73939">
              <w:rPr>
                <w:color w:val="000000"/>
                <w:sz w:val="20"/>
              </w:rPr>
              <w:t xml:space="preserve">robable </w:t>
            </w:r>
            <w:proofErr w:type="gramStart"/>
            <w:r w:rsidRPr="00F73939">
              <w:rPr>
                <w:color w:val="000000"/>
                <w:sz w:val="20"/>
              </w:rPr>
              <w:t xml:space="preserve">case  </w:t>
            </w:r>
            <w:r w:rsidRPr="00F73939">
              <w:rPr>
                <w:b/>
                <w:bCs/>
                <w:color w:val="000000"/>
                <w:sz w:val="20"/>
              </w:rPr>
              <w:t>]</w:t>
            </w:r>
            <w:proofErr w:type="gramEnd"/>
          </w:p>
          <w:p w14:paraId="21E5856B" w14:textId="77777777" w:rsidR="00DE0B68" w:rsidRPr="00F73939" w:rsidRDefault="00DE0B68" w:rsidP="0059721B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  <w:u w:val="single"/>
              </w:rPr>
            </w:pPr>
            <w:r w:rsidRPr="00F73939">
              <w:rPr>
                <w:b/>
                <w:bCs/>
                <w:color w:val="000000"/>
                <w:sz w:val="20"/>
              </w:rPr>
              <w:t xml:space="preserve">AND </w:t>
            </w:r>
            <w:r w:rsidRPr="00F73939">
              <w:rPr>
                <w:color w:val="000000"/>
                <w:sz w:val="20"/>
              </w:rPr>
              <w:t xml:space="preserve">laboratory confirmation, </w:t>
            </w:r>
            <w:proofErr w:type="gramStart"/>
            <w:r w:rsidRPr="00F73939">
              <w:rPr>
                <w:b/>
                <w:bCs/>
                <w:color w:val="000000"/>
                <w:sz w:val="20"/>
              </w:rPr>
              <w:t>EITHER  [</w:t>
            </w:r>
            <w:proofErr w:type="gramEnd"/>
          </w:p>
          <w:p w14:paraId="7D3C1A88" w14:textId="77777777" w:rsidR="00DE0B68" w:rsidRPr="00F73939" w:rsidRDefault="00DE0B68" w:rsidP="0059721B">
            <w:pPr>
              <w:pStyle w:val="NormalWeb"/>
              <w:spacing w:before="0" w:beforeAutospacing="0" w:after="0" w:afterAutospacing="0" w:line="276" w:lineRule="auto"/>
              <w:rPr>
                <w:i/>
                <w:iCs/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A pleocytosis in CSF and intrathecal antibody production (antibody index, AI), determined by paired</w:t>
            </w:r>
            <w:r w:rsidRPr="00F73939">
              <w:rPr>
                <w:i/>
                <w:iCs/>
                <w:color w:val="000000"/>
                <w:sz w:val="20"/>
              </w:rPr>
              <w:t xml:space="preserve"> </w:t>
            </w:r>
            <w:r w:rsidRPr="00F73939">
              <w:rPr>
                <w:color w:val="000000"/>
                <w:sz w:val="20"/>
              </w:rPr>
              <w:t xml:space="preserve">positive serology (ELISA and Western blot) in serum and in CSF in samples obtained on the same day </w:t>
            </w:r>
          </w:p>
          <w:p w14:paraId="05D2CA3F" w14:textId="77777777" w:rsidR="00DE0B68" w:rsidRPr="00F73939" w:rsidRDefault="00DE0B68" w:rsidP="0059721B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OR</w:t>
            </w:r>
          </w:p>
          <w:p w14:paraId="02A589AA" w14:textId="77777777" w:rsidR="00DE0B68" w:rsidRPr="00F73939" w:rsidRDefault="00DE0B68" w:rsidP="0059721B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 xml:space="preserve">positive PCR on </w:t>
            </w:r>
            <w:proofErr w:type="gramStart"/>
            <w:r w:rsidRPr="00F73939">
              <w:rPr>
                <w:color w:val="000000"/>
                <w:sz w:val="20"/>
              </w:rPr>
              <w:t>CSF</w:t>
            </w:r>
            <w:r w:rsidRPr="00F73939">
              <w:rPr>
                <w:b/>
                <w:bCs/>
                <w:color w:val="000000"/>
                <w:sz w:val="20"/>
              </w:rPr>
              <w:t xml:space="preserve"> ]</w:t>
            </w:r>
            <w:proofErr w:type="gramEnd"/>
          </w:p>
        </w:tc>
      </w:tr>
      <w:tr w:rsidR="00DE0B68" w:rsidRPr="00F73939" w14:paraId="60266357" w14:textId="77777777" w:rsidTr="00F55FF0">
        <w:trPr>
          <w:trHeight w:val="471"/>
        </w:trPr>
        <w:tc>
          <w:tcPr>
            <w:tcW w:w="500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 w:themeFill="text2" w:themeFillTint="33"/>
          </w:tcPr>
          <w:p w14:paraId="227AE816" w14:textId="77777777" w:rsidR="00DE0B68" w:rsidRPr="00F73939" w:rsidRDefault="00DE0B68" w:rsidP="00F55FF0">
            <w:pPr>
              <w:pStyle w:val="NormalWeb"/>
              <w:spacing w:after="0"/>
              <w:jc w:val="center"/>
              <w:rPr>
                <w:b/>
                <w:bCs/>
                <w:color w:val="000000"/>
                <w:u w:val="single"/>
              </w:rPr>
            </w:pPr>
            <w:r w:rsidRPr="00F73939">
              <w:rPr>
                <w:b/>
                <w:bCs/>
                <w:color w:val="4472C4" w:themeColor="accent1"/>
              </w:rPr>
              <w:t xml:space="preserve">Other manifestations (OTH) ACA, LC, Borrelial </w:t>
            </w:r>
            <w:proofErr w:type="spellStart"/>
            <w:r w:rsidRPr="00F73939">
              <w:rPr>
                <w:b/>
                <w:bCs/>
                <w:color w:val="4472C4" w:themeColor="accent1"/>
              </w:rPr>
              <w:t>lymphocytoma</w:t>
            </w:r>
            <w:proofErr w:type="spellEnd"/>
          </w:p>
        </w:tc>
      </w:tr>
      <w:tr w:rsidR="0059721B" w:rsidRPr="00F73939" w14:paraId="718EEC5F" w14:textId="77777777" w:rsidTr="00827660">
        <w:trPr>
          <w:trHeight w:val="2361"/>
        </w:trPr>
        <w:tc>
          <w:tcPr>
            <w:tcW w:w="9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DE828" w14:textId="1EF8FEE1" w:rsidR="0059721B" w:rsidRPr="00F73939" w:rsidRDefault="0059721B" w:rsidP="00F55FF0">
            <w:pPr>
              <w:pStyle w:val="Paragraph"/>
              <w:spacing w:line="276" w:lineRule="auto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Probable case</w:t>
            </w:r>
          </w:p>
        </w:tc>
        <w:tc>
          <w:tcPr>
            <w:tcW w:w="40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C758F" w14:textId="77777777" w:rsidR="0059721B" w:rsidRPr="00F73939" w:rsidRDefault="0059721B" w:rsidP="00F55FF0">
            <w:pPr>
              <w:pStyle w:val="NormalWeb"/>
              <w:spacing w:after="0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 xml:space="preserve">Based on selection of OTH by area and availability of data, e.g.  a person visiting healthcare provider for acrodermatitis </w:t>
            </w:r>
            <w:proofErr w:type="spellStart"/>
            <w:r w:rsidRPr="00F73939">
              <w:rPr>
                <w:color w:val="000000"/>
                <w:sz w:val="20"/>
              </w:rPr>
              <w:t>chronica</w:t>
            </w:r>
            <w:proofErr w:type="spellEnd"/>
            <w:r w:rsidRPr="00F73939">
              <w:rPr>
                <w:color w:val="000000"/>
                <w:sz w:val="20"/>
              </w:rPr>
              <w:t xml:space="preserve"> atrophicans (ACA) or Lyme carditis or Borrelial </w:t>
            </w:r>
            <w:proofErr w:type="spellStart"/>
            <w:r w:rsidRPr="00F73939">
              <w:rPr>
                <w:color w:val="000000"/>
                <w:sz w:val="20"/>
              </w:rPr>
              <w:t>lymphocytoma</w:t>
            </w:r>
            <w:proofErr w:type="spellEnd"/>
            <w:r w:rsidRPr="00F73939">
              <w:rPr>
                <w:color w:val="000000"/>
                <w:sz w:val="20"/>
              </w:rPr>
              <w:t xml:space="preserve"> associated with a LB disease code ICD-10 code A69.2</w:t>
            </w:r>
          </w:p>
          <w:p w14:paraId="6656C45E" w14:textId="77777777" w:rsidR="0059721B" w:rsidRPr="00F73939" w:rsidRDefault="0059721B" w:rsidP="00F55FF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7393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AND, EITHER</w:t>
            </w: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Pr="00F73939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[</w:t>
            </w:r>
          </w:p>
          <w:p w14:paraId="29B826B0" w14:textId="7BBF9B2E" w:rsidR="0059721B" w:rsidRPr="00F73939" w:rsidRDefault="0059721B" w:rsidP="0082766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u w:val="single"/>
              </w:rPr>
            </w:pP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LB or EM appropriate antibiotics (</w:t>
            </w:r>
            <w:proofErr w:type="gramStart"/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e.g.</w:t>
            </w:r>
            <w:proofErr w:type="gramEnd"/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 xml:space="preserve"> phenoxymethylpenicillin, doxycycline, amoxicillin, </w:t>
            </w:r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ce</w:t>
            </w:r>
            <w:r w:rsidR="00FE5222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  <w:r w:rsidR="00FE5222" w:rsidRPr="00F73939">
              <w:rPr>
                <w:rFonts w:ascii="Times New Roman" w:hAnsi="Times New Roman" w:cs="Times New Roman"/>
                <w:color w:val="000000"/>
                <w:sz w:val="20"/>
              </w:rPr>
              <w:t>triaxon</w:t>
            </w:r>
            <w:r w:rsidR="00FE5222">
              <w:rPr>
                <w:rFonts w:ascii="Times New Roman" w:hAnsi="Times New Roman" w:cs="Times New Roman"/>
                <w:color w:val="000000"/>
                <w:sz w:val="20"/>
              </w:rPr>
              <w:t>e</w:t>
            </w:r>
            <w:r w:rsidRPr="00F73939">
              <w:rPr>
                <w:rFonts w:ascii="Times New Roman" w:hAnsi="Times New Roman" w:cs="Times New Roman"/>
                <w:color w:val="000000"/>
                <w:sz w:val="20"/>
              </w:rPr>
              <w:t>) within ± 14 days)</w:t>
            </w:r>
          </w:p>
          <w:p w14:paraId="18B0EDEE" w14:textId="77777777" w:rsidR="0059721B" w:rsidRPr="00F73939" w:rsidRDefault="0059721B" w:rsidP="0082766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OR</w:t>
            </w:r>
          </w:p>
          <w:p w14:paraId="7F80216A" w14:textId="7933C5D3" w:rsidR="0059721B" w:rsidRPr="00F73939" w:rsidRDefault="0059721B" w:rsidP="00827660">
            <w:pPr>
              <w:pStyle w:val="NormalWeb"/>
              <w:spacing w:before="0" w:beforeAutospacing="0" w:after="0" w:afterAutospacing="0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positive serology</w:t>
            </w:r>
            <w:r w:rsidRPr="00F73939">
              <w:rPr>
                <w:b/>
                <w:bCs/>
                <w:color w:val="000000"/>
                <w:sz w:val="20"/>
              </w:rPr>
              <w:t>]</w:t>
            </w:r>
          </w:p>
        </w:tc>
      </w:tr>
      <w:tr w:rsidR="00F73939" w:rsidRPr="00F73939" w14:paraId="28C9EFE7" w14:textId="77777777" w:rsidTr="0059721B">
        <w:trPr>
          <w:trHeight w:val="795"/>
        </w:trPr>
        <w:tc>
          <w:tcPr>
            <w:tcW w:w="969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1FC1940" w14:textId="07E47806" w:rsidR="00F73939" w:rsidRPr="00F73939" w:rsidRDefault="00F73939" w:rsidP="00F55FF0">
            <w:pPr>
              <w:pStyle w:val="Paragraph"/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firmed case</w:t>
            </w:r>
          </w:p>
        </w:tc>
        <w:tc>
          <w:tcPr>
            <w:tcW w:w="4031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2DD400A" w14:textId="77777777" w:rsidR="00F73939" w:rsidRPr="00F73939" w:rsidRDefault="00F73939" w:rsidP="00F73939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[</w:t>
            </w:r>
            <w:r w:rsidRPr="00F73939">
              <w:rPr>
                <w:color w:val="000000"/>
                <w:sz w:val="20"/>
              </w:rPr>
              <w:t>Probable case</w:t>
            </w:r>
            <w:r w:rsidRPr="00F73939">
              <w:rPr>
                <w:b/>
                <w:bCs/>
                <w:color w:val="000000"/>
                <w:sz w:val="20"/>
              </w:rPr>
              <w:t>]</w:t>
            </w:r>
          </w:p>
          <w:p w14:paraId="7D0995BE" w14:textId="77777777" w:rsidR="00827660" w:rsidRDefault="00F73939" w:rsidP="00F73939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AND</w:t>
            </w:r>
            <w:r w:rsidRPr="00F73939">
              <w:rPr>
                <w:color w:val="000000"/>
                <w:sz w:val="20"/>
              </w:rPr>
              <w:t xml:space="preserve"> laboratory confirmation, </w:t>
            </w:r>
          </w:p>
          <w:p w14:paraId="5CEEB2DF" w14:textId="28847858" w:rsidR="00F73939" w:rsidRPr="00F73939" w:rsidRDefault="00F73939" w:rsidP="00F73939">
            <w:pPr>
              <w:pStyle w:val="NormalWeb"/>
              <w:spacing w:before="0" w:beforeAutospacing="0" w:after="0" w:afterAutospacing="0" w:line="276" w:lineRule="auto"/>
              <w:rPr>
                <w:color w:val="000000"/>
                <w:sz w:val="20"/>
                <w:u w:val="single"/>
              </w:rPr>
            </w:pPr>
            <w:r w:rsidRPr="00F73939">
              <w:rPr>
                <w:b/>
                <w:bCs/>
                <w:color w:val="000000"/>
                <w:sz w:val="20"/>
              </w:rPr>
              <w:t>EITHER [</w:t>
            </w:r>
          </w:p>
          <w:p w14:paraId="4C50FCC9" w14:textId="77777777" w:rsidR="00F73939" w:rsidRPr="00F73939" w:rsidRDefault="00F73939" w:rsidP="00827660">
            <w:pPr>
              <w:pStyle w:val="NormalWeb"/>
              <w:spacing w:before="0" w:beforeAutospacing="0" w:after="0" w:afterAutospacing="0"/>
              <w:rPr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 xml:space="preserve">Positive culture and positive skin PCR </w:t>
            </w:r>
          </w:p>
          <w:p w14:paraId="0172E6E1" w14:textId="77777777" w:rsidR="00F73939" w:rsidRDefault="00F73939" w:rsidP="0082766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</w:rPr>
            </w:pPr>
            <w:r w:rsidRPr="00F73939">
              <w:rPr>
                <w:b/>
                <w:bCs/>
                <w:color w:val="000000"/>
                <w:sz w:val="20"/>
              </w:rPr>
              <w:t>OR</w:t>
            </w:r>
          </w:p>
          <w:p w14:paraId="0F6174C9" w14:textId="300FFDC9" w:rsidR="00F73939" w:rsidRPr="00F73939" w:rsidRDefault="00F73939" w:rsidP="0082766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</w:rPr>
            </w:pPr>
            <w:r w:rsidRPr="00F73939">
              <w:rPr>
                <w:color w:val="000000"/>
                <w:sz w:val="20"/>
              </w:rPr>
              <w:t>suggestive histopathologic findings]</w:t>
            </w:r>
          </w:p>
        </w:tc>
      </w:tr>
    </w:tbl>
    <w:p w14:paraId="18713341" w14:textId="77777777" w:rsidR="00DE0B68" w:rsidRDefault="00DE0B68" w:rsidP="00DE0B68">
      <w:pPr>
        <w:pStyle w:val="NoSpacing"/>
        <w:framePr w:hSpace="141" w:wrap="around" w:vAnchor="text" w:hAnchor="page" w:x="1832" w:y="1358"/>
        <w:jc w:val="center"/>
        <w:rPr>
          <w:rFonts w:ascii="Candara" w:hAnsi="Candara"/>
          <w:color w:val="141413"/>
          <w:sz w:val="18"/>
          <w:szCs w:val="18"/>
          <w:lang w:val="en-GB"/>
        </w:rPr>
      </w:pPr>
    </w:p>
    <w:p w14:paraId="37214179" w14:textId="369FD799" w:rsidR="00C725F4" w:rsidRPr="008B77B3" w:rsidRDefault="00DE0B68" w:rsidP="008B77B3">
      <w:pPr>
        <w:rPr>
          <w:b/>
          <w:sz w:val="20"/>
          <w:szCs w:val="20"/>
        </w:rPr>
      </w:pPr>
      <w:r w:rsidRPr="00575601">
        <w:rPr>
          <w:sz w:val="20"/>
          <w:szCs w:val="20"/>
        </w:rPr>
        <w:t xml:space="preserve">*LB diagnosis in free text record (including keywords covering all manifestations of LB such as erythema </w:t>
      </w:r>
      <w:proofErr w:type="spellStart"/>
      <w:r w:rsidRPr="00575601">
        <w:rPr>
          <w:sz w:val="20"/>
          <w:szCs w:val="20"/>
        </w:rPr>
        <w:t>migrans</w:t>
      </w:r>
      <w:proofErr w:type="spellEnd"/>
      <w:r w:rsidRPr="00575601">
        <w:rPr>
          <w:sz w:val="20"/>
          <w:szCs w:val="20"/>
        </w:rPr>
        <w:t xml:space="preserve">, </w:t>
      </w:r>
      <w:proofErr w:type="spellStart"/>
      <w:r w:rsidRPr="00575601">
        <w:rPr>
          <w:sz w:val="20"/>
          <w:szCs w:val="20"/>
        </w:rPr>
        <w:t>lyme</w:t>
      </w:r>
      <w:proofErr w:type="spellEnd"/>
      <w:r w:rsidRPr="00575601">
        <w:rPr>
          <w:sz w:val="20"/>
          <w:szCs w:val="20"/>
        </w:rPr>
        <w:t xml:space="preserve"> arthritis, </w:t>
      </w:r>
      <w:proofErr w:type="spellStart"/>
      <w:r w:rsidRPr="00575601">
        <w:rPr>
          <w:sz w:val="20"/>
          <w:szCs w:val="20"/>
        </w:rPr>
        <w:t>lyme</w:t>
      </w:r>
      <w:proofErr w:type="spellEnd"/>
      <w:r w:rsidRPr="00575601">
        <w:rPr>
          <w:sz w:val="20"/>
          <w:szCs w:val="20"/>
        </w:rPr>
        <w:t xml:space="preserve"> neuroborreliosis, ACA).</w:t>
      </w:r>
    </w:p>
    <w:sectPr w:rsidR="00C725F4" w:rsidRPr="008B77B3" w:rsidSect="001A0A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E0E9F" w14:textId="77777777" w:rsidR="00D75F8A" w:rsidRDefault="00D75F8A" w:rsidP="004C1AC4">
      <w:pPr>
        <w:spacing w:after="0" w:line="240" w:lineRule="auto"/>
      </w:pPr>
      <w:r>
        <w:separator/>
      </w:r>
    </w:p>
  </w:endnote>
  <w:endnote w:type="continuationSeparator" w:id="0">
    <w:p w14:paraId="472C66A2" w14:textId="77777777" w:rsidR="00D75F8A" w:rsidRDefault="00D75F8A" w:rsidP="004C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F34F8" w14:textId="77777777" w:rsidR="00D75F8A" w:rsidRDefault="00D75F8A" w:rsidP="004C1AC4">
      <w:pPr>
        <w:spacing w:after="0" w:line="240" w:lineRule="auto"/>
      </w:pPr>
      <w:r>
        <w:separator/>
      </w:r>
    </w:p>
  </w:footnote>
  <w:footnote w:type="continuationSeparator" w:id="0">
    <w:p w14:paraId="1852FE62" w14:textId="77777777" w:rsidR="00D75F8A" w:rsidRDefault="00D75F8A" w:rsidP="004C1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F21"/>
    <w:rsid w:val="000024A2"/>
    <w:rsid w:val="00036F72"/>
    <w:rsid w:val="000C6ADB"/>
    <w:rsid w:val="00180365"/>
    <w:rsid w:val="001A0AB5"/>
    <w:rsid w:val="001E28FF"/>
    <w:rsid w:val="00213D4B"/>
    <w:rsid w:val="00215CC9"/>
    <w:rsid w:val="00267720"/>
    <w:rsid w:val="00271CDA"/>
    <w:rsid w:val="00277AEB"/>
    <w:rsid w:val="00364901"/>
    <w:rsid w:val="003E6FEB"/>
    <w:rsid w:val="00421646"/>
    <w:rsid w:val="00446F0A"/>
    <w:rsid w:val="004877A0"/>
    <w:rsid w:val="00493F5A"/>
    <w:rsid w:val="004C1AC4"/>
    <w:rsid w:val="0052457D"/>
    <w:rsid w:val="00554F21"/>
    <w:rsid w:val="00575601"/>
    <w:rsid w:val="0059721B"/>
    <w:rsid w:val="005B363A"/>
    <w:rsid w:val="005C1E9C"/>
    <w:rsid w:val="005C6F48"/>
    <w:rsid w:val="005F4BD8"/>
    <w:rsid w:val="006157DD"/>
    <w:rsid w:val="00645F89"/>
    <w:rsid w:val="00682E8D"/>
    <w:rsid w:val="006A41AA"/>
    <w:rsid w:val="006D0B0A"/>
    <w:rsid w:val="006F1E3A"/>
    <w:rsid w:val="00747B2B"/>
    <w:rsid w:val="007623DE"/>
    <w:rsid w:val="00800355"/>
    <w:rsid w:val="00824236"/>
    <w:rsid w:val="00827660"/>
    <w:rsid w:val="008842F5"/>
    <w:rsid w:val="008B77B3"/>
    <w:rsid w:val="00914182"/>
    <w:rsid w:val="009143A3"/>
    <w:rsid w:val="00960A84"/>
    <w:rsid w:val="009732B3"/>
    <w:rsid w:val="009F3643"/>
    <w:rsid w:val="00A030E7"/>
    <w:rsid w:val="00A15FA9"/>
    <w:rsid w:val="00A16FB6"/>
    <w:rsid w:val="00A46213"/>
    <w:rsid w:val="00A530EA"/>
    <w:rsid w:val="00AE0F7A"/>
    <w:rsid w:val="00AF48B9"/>
    <w:rsid w:val="00B47318"/>
    <w:rsid w:val="00B67E61"/>
    <w:rsid w:val="00BB5682"/>
    <w:rsid w:val="00BD328E"/>
    <w:rsid w:val="00BE7958"/>
    <w:rsid w:val="00BF43D2"/>
    <w:rsid w:val="00C5382F"/>
    <w:rsid w:val="00C5507B"/>
    <w:rsid w:val="00C725F4"/>
    <w:rsid w:val="00CB437F"/>
    <w:rsid w:val="00CC61A4"/>
    <w:rsid w:val="00CF3FCF"/>
    <w:rsid w:val="00D75F8A"/>
    <w:rsid w:val="00D91ABD"/>
    <w:rsid w:val="00DA23BB"/>
    <w:rsid w:val="00DA7891"/>
    <w:rsid w:val="00DC6752"/>
    <w:rsid w:val="00DE0B68"/>
    <w:rsid w:val="00E0066B"/>
    <w:rsid w:val="00E05B5B"/>
    <w:rsid w:val="00E1663F"/>
    <w:rsid w:val="00E6621C"/>
    <w:rsid w:val="00E76D7C"/>
    <w:rsid w:val="00F321B7"/>
    <w:rsid w:val="00F646A3"/>
    <w:rsid w:val="00F73939"/>
    <w:rsid w:val="00F94FBF"/>
    <w:rsid w:val="00FC2EA2"/>
    <w:rsid w:val="00FD0FDE"/>
    <w:rsid w:val="00FD7C13"/>
    <w:rsid w:val="00FE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BD93"/>
  <w15:chartTrackingRefBased/>
  <w15:docId w15:val="{B43509E0-8AE4-42AB-8E9B-B96F0C1A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uiPriority w:val="99"/>
    <w:qFormat/>
    <w:rsid w:val="00DE0B68"/>
    <w:pPr>
      <w:keepNext/>
      <w:spacing w:before="120" w:after="120" w:line="240" w:lineRule="auto"/>
      <w:outlineLvl w:val="1"/>
    </w:pPr>
    <w:rPr>
      <w:rFonts w:ascii="Times New Roman" w:eastAsia="SimSun" w:hAnsi="Times New Roman" w:cs="Arial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AC4"/>
  </w:style>
  <w:style w:type="paragraph" w:styleId="Footer">
    <w:name w:val="footer"/>
    <w:basedOn w:val="Normal"/>
    <w:link w:val="Foot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AC4"/>
  </w:style>
  <w:style w:type="paragraph" w:styleId="ListParagraph">
    <w:name w:val="List Paragraph"/>
    <w:basedOn w:val="Normal"/>
    <w:link w:val="ListParagraphChar"/>
    <w:uiPriority w:val="34"/>
    <w:qFormat/>
    <w:rsid w:val="00C725F4"/>
    <w:pPr>
      <w:ind w:left="720"/>
      <w:contextualSpacing/>
    </w:pPr>
    <w:rPr>
      <w:rFonts w:asciiTheme="minorHAnsi" w:hAnsiTheme="minorHAnsi"/>
      <w:sz w:val="22"/>
      <w:szCs w:val="22"/>
      <w:lang w:val="pl-PL"/>
    </w:rPr>
  </w:style>
  <w:style w:type="character" w:customStyle="1" w:styleId="ListParagraphChar">
    <w:name w:val="List Paragraph Char"/>
    <w:link w:val="ListParagraph"/>
    <w:uiPriority w:val="34"/>
    <w:rsid w:val="00C725F4"/>
    <w:rPr>
      <w:rFonts w:asciiTheme="minorHAnsi" w:hAnsiTheme="minorHAnsi"/>
      <w:sz w:val="22"/>
      <w:szCs w:val="22"/>
      <w:lang w:val="pl-PL"/>
    </w:rPr>
  </w:style>
  <w:style w:type="character" w:customStyle="1" w:styleId="Heading2Char">
    <w:name w:val="Heading 2 Char"/>
    <w:basedOn w:val="DefaultParagraphFont"/>
    <w:link w:val="Heading2"/>
    <w:uiPriority w:val="99"/>
    <w:rsid w:val="00DE0B68"/>
    <w:rPr>
      <w:rFonts w:ascii="Times New Roman" w:eastAsia="SimSun" w:hAnsi="Times New Roman" w:cs="Arial"/>
      <w:b/>
      <w:bCs/>
      <w:szCs w:val="26"/>
      <w:lang w:val="en-US"/>
    </w:rPr>
  </w:style>
  <w:style w:type="paragraph" w:customStyle="1" w:styleId="Paragraph">
    <w:name w:val="Paragraph"/>
    <w:link w:val="ParagraphChar"/>
    <w:rsid w:val="00DE0B68"/>
    <w:pPr>
      <w:spacing w:after="240" w:line="240" w:lineRule="auto"/>
    </w:pPr>
    <w:rPr>
      <w:rFonts w:ascii="Times New Roman" w:eastAsia="SimSun" w:hAnsi="Times New Roman" w:cs="Times New Roman"/>
      <w:lang w:val="en-US"/>
    </w:rPr>
  </w:style>
  <w:style w:type="character" w:customStyle="1" w:styleId="ParagraphChar">
    <w:name w:val="Paragraph Char"/>
    <w:link w:val="Paragraph"/>
    <w:rsid w:val="00DE0B68"/>
    <w:rPr>
      <w:rFonts w:ascii="Times New Roman" w:eastAsia="SimSun" w:hAnsi="Times New Roman" w:cs="Times New Roman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DE0B68"/>
    <w:pPr>
      <w:spacing w:after="0" w:line="240" w:lineRule="auto"/>
    </w:pPr>
    <w:rPr>
      <w:rFonts w:ascii="Times New Roman" w:eastAsia="Times New Roman" w:hAnsi="Times New Roman" w:cs="Times New Roman"/>
      <w:szCs w:val="32"/>
      <w:lang w:val="en-US" w:eastAsia="en-GB"/>
    </w:rPr>
  </w:style>
  <w:style w:type="character" w:customStyle="1" w:styleId="NoSpacingChar">
    <w:name w:val="No Spacing Char"/>
    <w:link w:val="NoSpacing"/>
    <w:uiPriority w:val="1"/>
    <w:rsid w:val="00DE0B68"/>
    <w:rPr>
      <w:rFonts w:ascii="Times New Roman" w:eastAsia="Times New Roman" w:hAnsi="Times New Roman" w:cs="Times New Roman"/>
      <w:szCs w:val="32"/>
      <w:lang w:val="en-US" w:eastAsia="en-GB"/>
    </w:rPr>
  </w:style>
  <w:style w:type="paragraph" w:styleId="NormalWeb">
    <w:name w:val="Normal (Web)"/>
    <w:basedOn w:val="Normal"/>
    <w:link w:val="NormalWebChar"/>
    <w:uiPriority w:val="99"/>
    <w:rsid w:val="00DE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NormalWebChar">
    <w:name w:val="Normal (Web) Char"/>
    <w:link w:val="NormalWeb"/>
    <w:uiPriority w:val="99"/>
    <w:rsid w:val="00DE0B68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F5"/>
    <w:pPr>
      <w:spacing w:line="240" w:lineRule="auto"/>
    </w:pPr>
    <w:rPr>
      <w:rFonts w:asciiTheme="minorHAnsi" w:hAnsi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F5"/>
    <w:rPr>
      <w:rFonts w:asciiTheme="minorHAnsi" w:hAnsi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B7"/>
    <w:rPr>
      <w:rFonts w:ascii="Cambria" w:hAnsi="Cambri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B7"/>
    <w:rPr>
      <w:rFonts w:asciiTheme="minorHAnsi" w:hAnsiTheme="minorHAnsi"/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6A41A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C1E9C"/>
    <w:pPr>
      <w:spacing w:after="0" w:line="240" w:lineRule="auto"/>
    </w:pPr>
    <w:rPr>
      <w:rFonts w:asciiTheme="minorHAnsi" w:hAnsiTheme="minorHAnsi"/>
      <w:sz w:val="22"/>
      <w:szCs w:val="22"/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A78676-61F2-4148-927E-BB67BDB207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58347F-14C0-42F4-9CE2-B4DF6D0B8D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BF0A1C-02BE-43C8-8CB2-7DB39E794C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Nagarajan</dc:creator>
  <cp:keywords/>
  <dc:description/>
  <cp:lastModifiedBy>Kandyss Najjar</cp:lastModifiedBy>
  <cp:revision>3</cp:revision>
  <dcterms:created xsi:type="dcterms:W3CDTF">2022-11-02T20:31:00Z</dcterms:created>
  <dcterms:modified xsi:type="dcterms:W3CDTF">2022-11-02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MediaServiceImageTags">
    <vt:lpwstr/>
  </property>
</Properties>
</file>